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1B384" w14:textId="346A3EFC" w:rsidR="004F5CA7" w:rsidRPr="00910537" w:rsidRDefault="004F5CA7" w:rsidP="004F5CA7">
      <w:pPr>
        <w:rPr>
          <w:b/>
          <w:bCs/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 xml:space="preserve">Table </w:t>
      </w:r>
      <w:r w:rsidR="00537E62" w:rsidRPr="00910537">
        <w:rPr>
          <w:b/>
          <w:bCs/>
          <w:sz w:val="22"/>
          <w:szCs w:val="22"/>
          <w:lang w:val="en-US"/>
        </w:rPr>
        <w:t>S</w:t>
      </w:r>
      <w:r w:rsidR="00802CBC">
        <w:rPr>
          <w:b/>
          <w:bCs/>
          <w:sz w:val="22"/>
          <w:szCs w:val="22"/>
          <w:lang w:val="en-US"/>
        </w:rPr>
        <w:t>2</w:t>
      </w:r>
      <w:r w:rsidRPr="00910537">
        <w:rPr>
          <w:b/>
          <w:bCs/>
          <w:sz w:val="22"/>
          <w:szCs w:val="22"/>
          <w:lang w:val="en-US"/>
        </w:rPr>
        <w:t xml:space="preserve">. </w:t>
      </w:r>
      <w:r w:rsidRPr="00910537">
        <w:rPr>
          <w:sz w:val="22"/>
          <w:szCs w:val="22"/>
          <w:lang w:val="en-US"/>
        </w:rPr>
        <w:t xml:space="preserve">Descriptive characteristics of the sample divided by </w:t>
      </w:r>
      <w:r w:rsidR="00537E62" w:rsidRPr="00910537">
        <w:rPr>
          <w:sz w:val="22"/>
          <w:szCs w:val="22"/>
          <w:lang w:val="en-US"/>
        </w:rPr>
        <w:t>MetS</w:t>
      </w:r>
      <w:r w:rsidRPr="00910537">
        <w:rPr>
          <w:sz w:val="22"/>
          <w:szCs w:val="22"/>
          <w:lang w:val="en-US"/>
        </w:rPr>
        <w:t>.</w:t>
      </w:r>
    </w:p>
    <w:p w14:paraId="4AA09696" w14:textId="77777777" w:rsidR="004F5CA7" w:rsidRPr="00910537" w:rsidRDefault="004F5CA7" w:rsidP="004F5CA7">
      <w:pPr>
        <w:rPr>
          <w:b/>
          <w:bCs/>
          <w:sz w:val="22"/>
          <w:szCs w:val="22"/>
          <w:lang w:val="en-US"/>
        </w:rPr>
      </w:pPr>
    </w:p>
    <w:tbl>
      <w:tblPr>
        <w:tblW w:w="4534" w:type="pct"/>
        <w:tblLook w:val="0420" w:firstRow="1" w:lastRow="0" w:firstColumn="0" w:lastColumn="0" w:noHBand="0" w:noVBand="1"/>
      </w:tblPr>
      <w:tblGrid>
        <w:gridCol w:w="3282"/>
        <w:gridCol w:w="2727"/>
        <w:gridCol w:w="2725"/>
      </w:tblGrid>
      <w:tr w:rsidR="004F5CA7" w:rsidRPr="00910537" w14:paraId="7D2E5CFA" w14:textId="77777777" w:rsidTr="00C62572">
        <w:trPr>
          <w:trHeight w:val="401"/>
          <w:tblHeader/>
        </w:trPr>
        <w:tc>
          <w:tcPr>
            <w:tcW w:w="18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C4D9" w14:textId="77777777" w:rsidR="004F5CA7" w:rsidRPr="00910537" w:rsidRDefault="004F5CA7" w:rsidP="008449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15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6FD4" w14:textId="218005E5" w:rsidR="004F5CA7" w:rsidRPr="00910537" w:rsidRDefault="004F5CA7" w:rsidP="008449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  <w:t>Without MetS</w:t>
            </w:r>
          </w:p>
          <w:p w14:paraId="510FFE4B" w14:textId="77777777" w:rsidR="004F5CA7" w:rsidRPr="00910537" w:rsidRDefault="004F5CA7" w:rsidP="008449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15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5AC3" w14:textId="7BF539DC" w:rsidR="004F5CA7" w:rsidRPr="00910537" w:rsidRDefault="004F5CA7" w:rsidP="008449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  <w:t>With MetS</w:t>
            </w:r>
          </w:p>
          <w:p w14:paraId="7BF5CAAB" w14:textId="77777777" w:rsidR="004F5CA7" w:rsidRPr="00910537" w:rsidRDefault="004F5CA7" w:rsidP="008449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b/>
                <w:bCs/>
                <w:color w:val="000000"/>
                <w:sz w:val="22"/>
                <w:szCs w:val="22"/>
                <w:lang w:val="en-US"/>
              </w:rPr>
              <w:t>(n=37)</w:t>
            </w:r>
          </w:p>
        </w:tc>
      </w:tr>
      <w:tr w:rsidR="004F5CA7" w:rsidRPr="00910537" w14:paraId="5D814C7C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3EA5" w14:textId="1014A436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Girls (n (%)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1F8D" w14:textId="15A260C4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6 (27.3%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355E" w14:textId="1166EF29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9 (47.5%)</w:t>
            </w:r>
          </w:p>
        </w:tc>
      </w:tr>
      <w:tr w:rsidR="004F5CA7" w:rsidRPr="00910537" w14:paraId="22B709E9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A6E9" w14:textId="4F98708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Boys (n (%)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4297" w14:textId="648C3F12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6 (72.7%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5DC4" w14:textId="735C74EC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21 (52.5%)</w:t>
            </w:r>
          </w:p>
        </w:tc>
      </w:tr>
      <w:tr w:rsidR="004F5CA7" w:rsidRPr="00910537" w14:paraId="08CB3CDB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EA5D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E241" w14:textId="5B85E6B4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0.8 (10.0, 11.5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A3D2" w14:textId="237B8BD5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1.8 (10.9, 12.6)</w:t>
            </w:r>
          </w:p>
        </w:tc>
      </w:tr>
      <w:tr w:rsidR="004F5CA7" w:rsidRPr="00910537" w14:paraId="2961E1C1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4DF6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Height (cm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BD3E" w14:textId="62B8A8EC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47.9 (143.6, 152.2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DC7F" w14:textId="38AE8053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51.7 (147.9, 155.5)</w:t>
            </w:r>
          </w:p>
        </w:tc>
      </w:tr>
      <w:tr w:rsidR="004F5CA7" w:rsidRPr="00910537" w14:paraId="75C005EE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7937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ED20" w14:textId="7FD594B6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59.2 (54.2, 64.2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BCAB" w14:textId="653711EE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71.6 (65.5, 77.6)</w:t>
            </w:r>
          </w:p>
        </w:tc>
      </w:tr>
      <w:tr w:rsidR="004F5CA7" w:rsidRPr="00910537" w14:paraId="4FA35003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670E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BMI z-score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7DFF" w14:textId="0A3AA034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2.89 (2.58, 3.21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676B" w14:textId="06C1F929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3.18 (2.99, 3.37)</w:t>
            </w:r>
          </w:p>
        </w:tc>
      </w:tr>
      <w:tr w:rsidR="004F5CA7" w:rsidRPr="00910537" w14:paraId="0C68FFF3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6A1E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Waist circumference (cm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D15F" w14:textId="01DB195D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84.4 (80.8, 87.9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067F" w14:textId="37AD8D65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92.0 (88.1, 95.8)</w:t>
            </w:r>
          </w:p>
        </w:tc>
      </w:tr>
      <w:tr w:rsidR="004F5CA7" w:rsidRPr="00910537" w14:paraId="1E0C9890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C4E0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proofErr w:type="spellStart"/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WtHr</w:t>
            </w:r>
            <w:proofErr w:type="spellEnd"/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96AC" w14:textId="655E48E0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0.57 (0.55, 0.59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2166" w14:textId="1A8D63F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0.61 (0.59, 0.63)</w:t>
            </w:r>
          </w:p>
        </w:tc>
      </w:tr>
      <w:tr w:rsidR="004F5CA7" w:rsidRPr="00910537" w14:paraId="0D25F911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8388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F396" w14:textId="78C6FC71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02 (98, 107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B302" w14:textId="5F7B3A6C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11 (108, 114)</w:t>
            </w:r>
          </w:p>
        </w:tc>
      </w:tr>
      <w:tr w:rsidR="004F5CA7" w:rsidRPr="00910537" w14:paraId="38099A28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AC57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Diastolic blood pressure(mmHg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2AB2" w14:textId="1ED03E5D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63 (60, 66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C521" w14:textId="29D1B05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70 (67, 73)</w:t>
            </w:r>
          </w:p>
        </w:tc>
      </w:tr>
      <w:tr w:rsidR="004F5CA7" w:rsidRPr="00910537" w14:paraId="1ECF4C5B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B4DD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Fasting glucose (mg/dL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754D" w14:textId="790CFFD8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89 (86, 92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DDD8" w14:textId="01C577F3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89 (86, 91)</w:t>
            </w:r>
          </w:p>
        </w:tc>
      </w:tr>
      <w:tr w:rsidR="004F5CA7" w:rsidRPr="00910537" w14:paraId="26D3509F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10CF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Fasting Insulin (mg/dL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8F31" w14:textId="287D086C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4.6 (11.7, 17.5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3B46" w14:textId="7FB4C14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27.4 (18.3, 36.6)</w:t>
            </w:r>
          </w:p>
        </w:tc>
      </w:tr>
      <w:tr w:rsidR="004F5CA7" w:rsidRPr="00910537" w14:paraId="52A8A101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B01E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HOMA-IR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25E6" w14:textId="732DCBA3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3.2 (2.5, 3.9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A879" w14:textId="552F8EA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6.2 (4.0, 8.4)</w:t>
            </w:r>
          </w:p>
        </w:tc>
      </w:tr>
      <w:tr w:rsidR="004F5CA7" w:rsidRPr="00910537" w14:paraId="2C1FBD4C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A494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Total cholesterol (mg/dL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B322" w14:textId="15734D2C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53 (141, 164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F25F" w14:textId="61D73253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53 (144, 162)</w:t>
            </w:r>
          </w:p>
        </w:tc>
      </w:tr>
      <w:tr w:rsidR="004F5CA7" w:rsidRPr="00910537" w14:paraId="35B8917E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DF1B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HDL (mg/dL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F3A0" w14:textId="0F978EFE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53 (49, 57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1711" w14:textId="5CD25AEF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42 (39, 45)</w:t>
            </w:r>
          </w:p>
        </w:tc>
      </w:tr>
      <w:tr w:rsidR="004F5CA7" w:rsidRPr="00910537" w14:paraId="5B247CAA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6FE2" w14:textId="4AC0F000" w:rsidR="004F5CA7" w:rsidRPr="00910537" w:rsidRDefault="007F07BC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Triglycerides</w:t>
            </w:r>
            <w:r w:rsidR="004F5CA7"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 xml:space="preserve"> (mg/dL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F429" w14:textId="273F61F2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69 (59, 79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B88A" w14:textId="5AAE2496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15 (99, 130)</w:t>
            </w:r>
          </w:p>
        </w:tc>
      </w:tr>
      <w:tr w:rsidR="004F5CA7" w:rsidRPr="00910537" w14:paraId="67201B73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7447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MetS z-score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9E90" w14:textId="34B420A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0.41 (0.29, 0.54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BAD4" w14:textId="5227844E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.33 (1.20, 1.46)</w:t>
            </w:r>
          </w:p>
        </w:tc>
      </w:tr>
      <w:tr w:rsidR="004F5CA7" w:rsidRPr="00910537" w14:paraId="596E4D98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F3D3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VAI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D8D1" w14:textId="7AEE6F7E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.85 (1.46, 2.24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AABB" w14:textId="122C2AD9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4.20 (3.53, 4.88)</w:t>
            </w:r>
          </w:p>
        </w:tc>
      </w:tr>
      <w:tr w:rsidR="004F5CA7" w:rsidRPr="00910537" w14:paraId="5805EA55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B148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6MWT (m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1B07" w14:textId="2368FFED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477 (448, 507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CFC2" w14:textId="507E5B94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471 (451, 491)</w:t>
            </w:r>
          </w:p>
        </w:tc>
      </w:tr>
      <w:tr w:rsidR="004F5CA7" w:rsidRPr="00910537" w14:paraId="17CE7B45" w14:textId="77777777" w:rsidTr="00C62572">
        <w:trPr>
          <w:trHeight w:val="401"/>
        </w:trPr>
        <w:tc>
          <w:tcPr>
            <w:tcW w:w="18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9DE3" w14:textId="77777777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4x10 shuttle run (s)</w:t>
            </w:r>
          </w:p>
        </w:tc>
        <w:tc>
          <w:tcPr>
            <w:tcW w:w="15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F397" w14:textId="2869653A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5.7 (1</w:t>
            </w:r>
            <w:r w:rsidR="00537E62" w:rsidRPr="00910537">
              <w:rPr>
                <w:rFonts w:eastAsia="Helvetica"/>
                <w:color w:val="000000"/>
                <w:sz w:val="22"/>
                <w:szCs w:val="22"/>
              </w:rPr>
              <w:t>5.0</w:t>
            </w:r>
            <w:r w:rsidRPr="00910537">
              <w:rPr>
                <w:rFonts w:eastAsia="Helvetica"/>
                <w:color w:val="000000"/>
                <w:sz w:val="22"/>
                <w:szCs w:val="22"/>
              </w:rPr>
              <w:t>, 16.</w:t>
            </w:r>
            <w:r w:rsidR="00537E62" w:rsidRPr="00910537">
              <w:rPr>
                <w:rFonts w:eastAsia="Helvetica"/>
                <w:color w:val="000000"/>
                <w:sz w:val="22"/>
                <w:szCs w:val="22"/>
              </w:rPr>
              <w:t>5</w:t>
            </w:r>
            <w:r w:rsidRPr="00910537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D7DF" w14:textId="4BAA7BE2" w:rsidR="004F5CA7" w:rsidRPr="00910537" w:rsidRDefault="004F5CA7" w:rsidP="004F5C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5.7 (15.</w:t>
            </w:r>
            <w:r w:rsidR="00537E62" w:rsidRPr="00910537">
              <w:rPr>
                <w:rFonts w:eastAsia="Helvetica"/>
                <w:color w:val="000000"/>
                <w:sz w:val="22"/>
                <w:szCs w:val="22"/>
              </w:rPr>
              <w:t>2</w:t>
            </w:r>
            <w:r w:rsidRPr="00910537">
              <w:rPr>
                <w:rFonts w:eastAsia="Helvetica"/>
                <w:color w:val="000000"/>
                <w:sz w:val="22"/>
                <w:szCs w:val="22"/>
              </w:rPr>
              <w:t>, 16.3)</w:t>
            </w:r>
          </w:p>
        </w:tc>
      </w:tr>
      <w:tr w:rsidR="00537E62" w:rsidRPr="00910537" w14:paraId="33DAF040" w14:textId="77777777" w:rsidTr="00C62572">
        <w:trPr>
          <w:trHeight w:val="401"/>
        </w:trPr>
        <w:tc>
          <w:tcPr>
            <w:tcW w:w="18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D018" w14:textId="77777777" w:rsidR="00537E62" w:rsidRPr="00910537" w:rsidRDefault="00537E62" w:rsidP="00537E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  <w:lang w:val="en-US"/>
              </w:rPr>
              <w:t>SBJ (cm)</w:t>
            </w:r>
          </w:p>
        </w:tc>
        <w:tc>
          <w:tcPr>
            <w:tcW w:w="156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143E" w14:textId="20C03616" w:rsidR="00537E62" w:rsidRPr="00910537" w:rsidRDefault="00537E62" w:rsidP="00537E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108 (100, 115)</w:t>
            </w:r>
          </w:p>
        </w:tc>
        <w:tc>
          <w:tcPr>
            <w:tcW w:w="15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5B1B" w14:textId="2C349CC6" w:rsidR="00537E62" w:rsidRPr="00910537" w:rsidRDefault="00537E62" w:rsidP="00537E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2"/>
                <w:szCs w:val="22"/>
                <w:lang w:val="en-US"/>
              </w:rPr>
            </w:pPr>
            <w:r w:rsidRPr="00910537">
              <w:rPr>
                <w:rFonts w:eastAsia="Helvetica"/>
                <w:color w:val="000000"/>
                <w:sz w:val="22"/>
                <w:szCs w:val="22"/>
              </w:rPr>
              <w:t>99 (92, 106)</w:t>
            </w:r>
          </w:p>
        </w:tc>
      </w:tr>
    </w:tbl>
    <w:p w14:paraId="713F9087" w14:textId="77777777" w:rsidR="004F5CA7" w:rsidRPr="00910537" w:rsidRDefault="004F5CA7" w:rsidP="004F5CA7">
      <w:pPr>
        <w:rPr>
          <w:sz w:val="22"/>
          <w:szCs w:val="22"/>
          <w:lang w:val="en-US"/>
        </w:rPr>
      </w:pPr>
      <w:r w:rsidRPr="00910537">
        <w:rPr>
          <w:sz w:val="22"/>
          <w:szCs w:val="22"/>
          <w:lang w:val="en-US"/>
        </w:rPr>
        <w:t xml:space="preserve">Data were expressed as mean (95% confidence interval; CI) unless otherwise stated. BMI, body mass index; </w:t>
      </w:r>
      <w:proofErr w:type="spellStart"/>
      <w:r w:rsidRPr="00910537">
        <w:rPr>
          <w:sz w:val="22"/>
          <w:szCs w:val="22"/>
          <w:lang w:val="en-US"/>
        </w:rPr>
        <w:t>WtHr</w:t>
      </w:r>
      <w:proofErr w:type="spellEnd"/>
      <w:r w:rsidRPr="00910537">
        <w:rPr>
          <w:sz w:val="22"/>
          <w:szCs w:val="22"/>
          <w:lang w:val="en-US"/>
        </w:rPr>
        <w:t>, waist to height ratio; HOMA-IR, Homeostatic Model Assessment for Insulin Resistance; HDL, high density lipoprotein; MetS, metabolic syndrome; VAI, visceral adiposity index; 6MWT, 6-minute walking test; SBJ, standing broad jump.</w:t>
      </w:r>
    </w:p>
    <w:p w14:paraId="3C0264E6" w14:textId="77777777" w:rsidR="006D5BBA" w:rsidRPr="00910537" w:rsidRDefault="006D5BBA" w:rsidP="00F0735E">
      <w:pPr>
        <w:jc w:val="both"/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495BD" w14:textId="77777777" w:rsidR="0098363E" w:rsidRDefault="0098363E" w:rsidP="0040618A">
      <w:r>
        <w:separator/>
      </w:r>
    </w:p>
  </w:endnote>
  <w:endnote w:type="continuationSeparator" w:id="0">
    <w:p w14:paraId="76EE1758" w14:textId="77777777" w:rsidR="0098363E" w:rsidRDefault="0098363E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541F8" w14:textId="77777777" w:rsidR="0098363E" w:rsidRDefault="0098363E" w:rsidP="0040618A">
      <w:r>
        <w:separator/>
      </w:r>
    </w:p>
  </w:footnote>
  <w:footnote w:type="continuationSeparator" w:id="0">
    <w:p w14:paraId="0788D723" w14:textId="77777777" w:rsidR="0098363E" w:rsidRDefault="0098363E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1735F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8363E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0735E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10</cp:revision>
  <cp:lastPrinted>2025-03-03T13:48:00Z</cp:lastPrinted>
  <dcterms:created xsi:type="dcterms:W3CDTF">2025-03-08T05:58:00Z</dcterms:created>
  <dcterms:modified xsi:type="dcterms:W3CDTF">2025-03-1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